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84A" w:rsidRDefault="0017784A" w:rsidP="0022778B"/>
    <w:p w:rsidR="009D710B" w:rsidRPr="00326A67" w:rsidRDefault="00152D32" w:rsidP="0022778B">
      <w:pP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>S4</w:t>
      </w:r>
      <w:r w:rsidR="00462C22" w:rsidRPr="00326A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 xml:space="preserve"> Table</w:t>
      </w:r>
      <w:r w:rsidR="00326A67" w:rsidRPr="00326A67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US" w:eastAsia="es-ES"/>
        </w:rPr>
        <w:t xml:space="preserve">. 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09"/>
        <w:gridCol w:w="2410"/>
        <w:gridCol w:w="2409"/>
        <w:gridCol w:w="2410"/>
      </w:tblGrid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  <w:t>Name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  <w:t>Ac. Nº UNIPROT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  <w:t>Gene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b/>
                <w:bCs/>
                <w:kern w:val="1"/>
                <w:sz w:val="24"/>
                <w:szCs w:val="24"/>
                <w:lang w:eastAsia="zh-CN" w:bidi="hi-IN"/>
              </w:rPr>
              <w:t>Organism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McPL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A0A162ZS82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mcpl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M. circinelloides</w:t>
            </w:r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cPL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36126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SPO14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S. </w:t>
            </w: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cerevisiae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pPL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09706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ld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S. pombe</w:t>
            </w:r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CaPL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O74136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caPL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C. </w:t>
            </w: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albicans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AnPLD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5AYB8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AN6712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A. </w:t>
            </w: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nidulans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cPLC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32383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LC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S. </w:t>
            </w: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cerevisiae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pPLC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40977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lc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S. pombe</w:t>
            </w:r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CaPLC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O13433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LC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C. </w:t>
            </w: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albicans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AnPLC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5BFL6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AN0664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A. </w:t>
            </w: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nidulans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cmPLB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39105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LB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S. </w:t>
            </w: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cerevisiae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SpsPLB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78854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lb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S. pombe</w:t>
            </w:r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CasPLB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9UWF6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LB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C. </w:t>
            </w:r>
            <w:proofErr w:type="spellStart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albicans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AfmPLB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B0Y665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lb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B578B4" w:rsidP="00B578B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Aspergillus</w:t>
            </w:r>
            <w:r w:rsidR="00326A67"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="00326A67"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fumigatus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nsPLB</w:t>
            </w:r>
            <w:proofErr w:type="spellEnd"/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P39457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lb1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B578B4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proofErr w:type="spellStart"/>
            <w:r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P</w:t>
            </w:r>
            <w:r w:rsidRPr="00B578B4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enicillium</w:t>
            </w:r>
            <w:proofErr w:type="spellEnd"/>
            <w:r w:rsidRPr="00B578B4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 </w:t>
            </w:r>
            <w:proofErr w:type="spellStart"/>
            <w:r w:rsidRPr="00B578B4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notatum</w:t>
            </w:r>
            <w:proofErr w:type="spellEnd"/>
          </w:p>
        </w:tc>
      </w:tr>
      <w:tr w:rsidR="00326A67" w:rsidRPr="00326A67" w:rsidTr="00D22782"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NcsPLA2a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Q1K6W0</w:t>
            </w:r>
          </w:p>
        </w:tc>
        <w:tc>
          <w:tcPr>
            <w:tcW w:w="2409" w:type="dxa"/>
            <w:shd w:val="clear" w:color="auto" w:fill="auto"/>
          </w:tcPr>
          <w:p w:rsidR="00326A67" w:rsidRPr="00326A67" w:rsidRDefault="00326A67" w:rsidP="00326A67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  <w:t>NCU06650</w:t>
            </w:r>
          </w:p>
        </w:tc>
        <w:tc>
          <w:tcPr>
            <w:tcW w:w="2410" w:type="dxa"/>
            <w:shd w:val="clear" w:color="auto" w:fill="auto"/>
          </w:tcPr>
          <w:p w:rsidR="00326A67" w:rsidRPr="00326A67" w:rsidRDefault="00326A67" w:rsidP="00B578B4">
            <w:pPr>
              <w:suppressAutoHyphens/>
              <w:spacing w:after="0" w:line="240" w:lineRule="auto"/>
              <w:rPr>
                <w:rFonts w:ascii="Times New Roman" w:eastAsia="Noto Sans CJK SC Regular" w:hAnsi="Times New Roman" w:cs="Times New Roman"/>
                <w:kern w:val="1"/>
                <w:sz w:val="24"/>
                <w:szCs w:val="24"/>
                <w:lang w:eastAsia="zh-CN" w:bidi="hi-IN"/>
              </w:rPr>
            </w:pPr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N</w:t>
            </w:r>
            <w:r w:rsidR="00B578B4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>eurospora</w:t>
            </w:r>
            <w:bookmarkStart w:id="0" w:name="_GoBack"/>
            <w:bookmarkEnd w:id="0"/>
            <w:r w:rsidRPr="00326A67">
              <w:rPr>
                <w:rFonts w:ascii="Times New Roman" w:eastAsia="Noto Sans CJK SC Regular" w:hAnsi="Times New Roman" w:cs="Times New Roman"/>
                <w:i/>
                <w:iCs/>
                <w:kern w:val="1"/>
                <w:sz w:val="24"/>
                <w:szCs w:val="24"/>
                <w:lang w:eastAsia="zh-CN" w:bidi="hi-IN"/>
              </w:rPr>
              <w:t xml:space="preserve"> crassa</w:t>
            </w:r>
          </w:p>
        </w:tc>
      </w:tr>
    </w:tbl>
    <w:p w:rsidR="00326A67" w:rsidRPr="00326A67" w:rsidRDefault="00326A67" w:rsidP="0022778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s-ES"/>
        </w:rPr>
      </w:pPr>
    </w:p>
    <w:p w:rsidR="00326A67" w:rsidRPr="00326A67" w:rsidRDefault="00326A67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Default="009D710B" w:rsidP="0022778B">
      <w:pPr>
        <w:rPr>
          <w:lang w:val="en-US"/>
        </w:rPr>
      </w:pPr>
    </w:p>
    <w:p w:rsidR="009D710B" w:rsidRPr="009D710B" w:rsidRDefault="009D710B" w:rsidP="0022778B">
      <w:pPr>
        <w:rPr>
          <w:lang w:val="en-US"/>
        </w:rPr>
      </w:pPr>
    </w:p>
    <w:sectPr w:rsidR="009D710B" w:rsidRPr="009D710B" w:rsidSect="00326A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 Regular"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DD0"/>
    <w:rsid w:val="00020CE0"/>
    <w:rsid w:val="000B6A76"/>
    <w:rsid w:val="00152D32"/>
    <w:rsid w:val="0017784A"/>
    <w:rsid w:val="001B7D2A"/>
    <w:rsid w:val="002176F9"/>
    <w:rsid w:val="002260C8"/>
    <w:rsid w:val="0022778B"/>
    <w:rsid w:val="002A6FDE"/>
    <w:rsid w:val="00326A67"/>
    <w:rsid w:val="00462C22"/>
    <w:rsid w:val="004B1D3C"/>
    <w:rsid w:val="004C7B0A"/>
    <w:rsid w:val="004D75BE"/>
    <w:rsid w:val="005367EF"/>
    <w:rsid w:val="00551ADE"/>
    <w:rsid w:val="00617A36"/>
    <w:rsid w:val="006C24F0"/>
    <w:rsid w:val="00867F3A"/>
    <w:rsid w:val="009C3396"/>
    <w:rsid w:val="009D710B"/>
    <w:rsid w:val="00A16692"/>
    <w:rsid w:val="00A626E3"/>
    <w:rsid w:val="00B05B21"/>
    <w:rsid w:val="00B36DD0"/>
    <w:rsid w:val="00B578B4"/>
    <w:rsid w:val="00D017F7"/>
    <w:rsid w:val="00D22782"/>
    <w:rsid w:val="00DA6FB3"/>
    <w:rsid w:val="00DE4090"/>
    <w:rsid w:val="00ED3026"/>
    <w:rsid w:val="00F02BD5"/>
    <w:rsid w:val="00F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24F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C24F0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420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RRO</dc:creator>
  <cp:lastModifiedBy>Victoriano Garre</cp:lastModifiedBy>
  <cp:revision>5</cp:revision>
  <dcterms:created xsi:type="dcterms:W3CDTF">2016-11-07T17:25:00Z</dcterms:created>
  <dcterms:modified xsi:type="dcterms:W3CDTF">2016-11-11T11:21:00Z</dcterms:modified>
</cp:coreProperties>
</file>